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28DE2FA" w14:textId="2EEAE08C" w:rsidR="00BE755E" w:rsidRDefault="00142800">
      <w:r>
        <w:t>S</w:t>
      </w:r>
      <w:r w:rsidR="003C4C59">
        <w:t>2</w:t>
      </w:r>
      <w:r>
        <w:t xml:space="preserve"> Survey effort</w:t>
      </w:r>
    </w:p>
    <w:p w14:paraId="1431594F" w14:textId="3CAD5A25" w:rsidR="00382A63" w:rsidRDefault="00476FE6">
      <w:r>
        <w:t>Observational and telemetry studies show</w:t>
      </w:r>
      <w:r w:rsidR="00325EC2">
        <w:t xml:space="preserve"> that a</w:t>
      </w:r>
      <w:r w:rsidR="00325EC2">
        <w:t>ctivity of giant and neotropical otters is predominantly diurnal</w:t>
      </w:r>
      <w:r w:rsidR="00325EC2">
        <w:t xml:space="preserve"> </w:t>
      </w:r>
      <w:r w:rsidR="00325EC2">
        <w:fldChar w:fldCharType="begin">
          <w:fldData xml:space="preserve">PEVuZE5vdGU+PENpdGU+PEF1dGhvcj5EdXBsYWl4PC9BdXRob3I+PFllYXI+MjAxNTwvWWVhcj48
UmVjTnVtPjcwPC9SZWNOdW0+PERpc3BsYXlUZXh0PihEdXBsYWl4IGV0IGFsLiAyMDE1OyBHcm9l
bmVuZGlqayBldCBhbC4gMjAwNTsgUmhlaW5nYW50eiBldCBhbC4gMjAxNyk8L0Rpc3BsYXlUZXh0
PjxyZWNvcmQ+PHJlYy1udW1iZXI+NzA8L3JlYy1udW1iZXI+PGZvcmVpZ24ta2V5cz48a2V5IGFw
cD0iRU4iIGRiLWlkPSI5ZjVkYXBwemlzZjlkN2VkZTk5NXNkcDF3YXA5ejIyOWV3OWQiIHRpbWVz
dGFtcD0iMTY0MjYwMDQzMiI+NzA8L2tleT48L2ZvcmVpZ24ta2V5cz48cmVmLXR5cGUgbmFtZT0i
Sm91cm5hbCBBcnRpY2xlIj4xNzwvcmVmLXR5cGU+PGNvbnRyaWJ1dG9ycz48YXV0aG9ycz48YXV0
aG9yPkR1cGxhaXgsIE5pY29sZTwvYXV0aG9yPjxhdXRob3I+RXZhbmdlbGlzdGEsIEVtYW51ZWxh
PC9hdXRob3I+PGF1dGhvcj5Sb3NhcywgRmVybmFuZG8gQ1c8L2F1dGhvcj48L2F1dGhvcnM+PC9j
b250cmlidXRvcnM+PHRpdGxlcz48dGl0bGU+QWR2YW5jZXMgaW4gdGhlIHN0dWR5IG9mIGdpYW50
IG90dGVyIChQdGVyb251cmEgYnJhc2lsaWVuc2lzKTogZWNvbG9neSwgYmVoYXZpb3IsIGFuZCBj
b25zZXJ2YXRpb246IGEgcmV2aWV3PC90aXRsZT48c2Vjb25kYXJ5LXRpdGxlPkxhdGluIEFtZXJp
Y2FuIEpvdXJuYWwgb2YgQXF1YXRpYyBNYW1tYWxzPC9zZWNvbmRhcnktdGl0bGU+PC90aXRsZXM+
PHBlcmlvZGljYWw+PGZ1bGwtdGl0bGU+TGF0aW4gQW1lcmljYW4gSm91cm5hbCBvZiBBcXVhdGlj
IE1hbW1hbHM8L2Z1bGwtdGl0bGU+PC9wZXJpb2RpY2FsPjxwYWdlcz43NS05ODwvcGFnZXM+PHZv
bHVtZT4xMDwvdm9sdW1lPjxudW1iZXI+MjwvbnVtYmVyPjxkYXRlcz48eWVhcj4yMDE1PC95ZWFy
PjwvZGF0ZXM+PGlzYm4+MjIzNi0xMDU3PC9pc2JuPjx1cmxzPjwvdXJscz48L3JlY29yZD48L0Np
dGU+PENpdGU+PEF1dGhvcj5Hcm9lbmVuZGlqazwvQXV0aG9yPjxZZWFyPjIwMDU8L1llYXI+PFJl
Y051bT40NDwvUmVjTnVtPjxyZWNvcmQ+PHJlYy1udW1iZXI+NDQ8L3JlYy1udW1iZXI+PGZvcmVp
Z24ta2V5cz48a2V5IGFwcD0iRU4iIGRiLWlkPSI5ZjVkYXBwemlzZjlkN2VkZTk5NXNkcDF3YXA5
ejIyOWV3OWQiIHRpbWVzdGFtcD0iMTYzNjI0MDQwOSI+NDQ8L2tleT48L2ZvcmVpZ24ta2V5cz48
cmVmLXR5cGUgbmFtZT0iSm91cm5hbCBBcnRpY2xlIj4xNzwvcmVmLXR5cGU+PGNvbnRyaWJ1dG9y
cz48YXV0aG9ycz48YXV0aG9yPkdyb2VuZW5kaWprLCBKZXNzaWNhPC9hdXRob3I+PGF1dGhvcj5I
YWplaywgRjwvYXV0aG9yPjxhdXRob3I+RHVwbGFpeCwgTjwvYXV0aG9yPjxhdXRob3I+UmV1dGhl
ciwgQzwvYXV0aG9yPjxhdXRob3I+VmFuIERhbW1lLCBQPC9hdXRob3I+PGF1dGhvcj5TY2hlbmNr
LCBDaDwvYXV0aG9yPjxhdXRob3I+U3RhaWIsIEU8L2F1dGhvcj48YXV0aG9yPldhbGxhY2UsIFI8
L2F1dGhvcj48YXV0aG9yPldhbGRlbWFyaW4sIEg8L2F1dGhvcj48YXV0aG9yPk5vdGluLCBSPC9h
dXRob3I+PC9hdXRob3JzPjwvY29udHJpYnV0b3JzPjx0aXRsZXM+PHRpdGxlPjxzdHlsZSBmYWNl
PSJub3JtYWwiIGZvbnQ9ImRlZmF1bHQiIHNpemU9IjEwMCUiPlN1cnZleWluZyBhbmQgbW9uaXRv
cmluZyBkaXN0cmlidXRpb24gYW5kIHBvcHVsYXRpb24gdHJlbmRzIG9mIHRoZSBnaWFudCBvdHRl
ciAoPC9zdHlsZT48c3R5bGUgZmFjZT0iaXRhbGljIiBmb250PSJkZWZhdWx0IiBzaXplPSIxMDAl
Ij5QdGVyb251cmEgYnJhc2lsaWVuc2lzPC9zdHlsZT48c3R5bGUgZmFjZT0ibm9ybWFsIiBmb250
PSJkZWZhdWx0IiBzaXplPSIxMDAlIj4pOiBndWlkZWxpbmVzIGZvciBhIHN0YW5kYXJkaXphdGlv
biBvZiBzdXJ2ZXkgbWV0aG9kcyBhcyByZWNvbW1lbmRlZCBieSB0aGUgZ2lhbnQgb3R0ZXIgc2Vj
dGlvbiBvZiB0aGUgSVVDTi9TU0MgT3R0ZXIgU3BlY2lhbGlzdCBHcm91cDwvc3R5bGU+PC90aXRs
ZT48c2Vjb25kYXJ5LXRpdGxlPkhhYml0YXQ8L3NlY29uZGFyeS10aXRsZT48L3RpdGxlcz48cGVy
aW9kaWNhbD48ZnVsbC10aXRsZT5IYWJpdGF0PC9mdWxsLXRpdGxlPjwvcGVyaW9kaWNhbD48cGFn
ZXM+MS0xMDA8L3BhZ2VzPjx2b2x1bWU+MTY8L3ZvbHVtZT48bnVtYmVyPjE8L251bWJlcj48ZGF0
ZXM+PHllYXI+MjAwNTwveWVhcj48L2RhdGVzPjx1cmxzPjwvdXJscz48L3JlY29yZD48L0NpdGU+
PENpdGU+PEF1dGhvcj5SaGVpbmdhbnR6PC9BdXRob3I+PFllYXI+MjAxNzwvWWVhcj48UmVjTnVt
PjUyPC9SZWNOdW0+PHJlY29yZD48cmVjLW51bWJlcj41MjwvcmVjLW51bWJlcj48Zm9yZWlnbi1r
ZXlzPjxrZXkgYXBwPSJFTiIgZGItaWQ9IjlmNWRhcHB6aXNmOWQ3ZWRlOTk1c2RwMXdhcDl6MjI5
ZXc5ZCIgdGltZXN0YW1wPSIxNjM2Mzc5NDQ2Ij41Mjwva2V5PjwvZm9yZWlnbi1rZXlzPjxyZWYt
dHlwZSBuYW1lPSJKb3VybmFsIEFydGljbGUiPjE3PC9yZWYtdHlwZT48Y29udHJpYnV0b3JzPjxh
dXRob3JzPjxhdXRob3I+UmhlaW5nYW50eiwgTWFyY2VsbyBMb3BlczwvYXV0aG9yPjxhdXRob3I+
U2FudGlhZ28tUGxhdGEsIFZpY3RvciBNYW51ZWw8L2F1dGhvcj48YXV0aG9yPlRyaW5jYSwgQ3Jp
c3RpbmUgU2lsdmVpcmE8L2F1dGhvcj48L2F1dGhvcnM+PC9jb250cmlidXRvcnM+PHRpdGxlcz48
dGl0bGU+VGhlIE5lb3Ryb3BpY2FsIG90dGVyIExvbnRyYSBsb25naWNhdWRpczogYSBjb21wcmVo
ZW5zaXZlIHVwZGF0ZSBvbiB0aGUgY3VycmVudCBrbm93bGVkZ2UgYW5kIGNvbnNlcnZhdGlvbiBz
dGF0dXMgb2YgdGhpcyBzZW1pYXF1YXRpYyBjYXJuaXZvcmU8L3RpdGxlPjxzZWNvbmRhcnktdGl0
bGU+TWFtbWFsIFJldmlldzwvc2Vjb25kYXJ5LXRpdGxlPjwvdGl0bGVzPjxwZXJpb2RpY2FsPjxm
dWxsLXRpdGxlPk1hbW1hbCBSZXZpZXc8L2Z1bGwtdGl0bGU+PC9wZXJpb2RpY2FsPjxwYWdlcz4y
OTEtMzA1PC9wYWdlcz48dm9sdW1lPjQ3PC92b2x1bWU+PG51bWJlcj40PC9udW1iZXI+PGtleXdv
cmRzPjxrZXl3b3JkPmNvbnNlcnZhdGlvbjwva2V5d29yZD48a2V5d29yZD5Mb250cmEgbG9uZ2lj
YXVkaXM8L2tleXdvcmQ+PGtleXdvcmQ+TmVvdHJvcGljczwva2V5d29yZD48a2V5d29yZD5zZW1p
YXF1YXRpYyBtYW1tYWw8L2tleXdvcmQ+PGtleXdvcmQ+dGhyZWF0czwva2V5d29yZD48L2tleXdv
cmRzPjxkYXRlcz48eWVhcj4yMDE3PC95ZWFyPjxwdWItZGF0ZXM+PGRhdGU+MjAxNy8xMC8wMTwv
ZGF0ZT48L3B1Yi1kYXRlcz48L2RhdGVzPjxwdWJsaXNoZXI+Sm9obiBXaWxleSAmYW1wOyBTb25z
LCBMdGQ8L3B1Ymxpc2hlcj48aXNibj4wMzA1LTE4Mzg8L2lzYm4+PHdvcmstdHlwZT5odHRwczov
L2RvaS5vcmcvMTAuMTExMS9tYW0uMTIwOTg8L3dvcmstdHlwZT48dXJscz48cmVsYXRlZC11cmxz
Pjx1cmw+aHR0cHM6Ly9kb2kub3JnLzEwLjExMTEvbWFtLjEyMDk4PC91cmw+PC9yZWxhdGVkLXVy
bHM+PC91cmxzPjxlbGVjdHJvbmljLXJlc291cmNlLW51bT5odHRwczovL2RvaS5vcmcvMTAuMTEx
MS9tYW0uMTIwOTg8L2VsZWN0cm9uaWMtcmVzb3VyY2UtbnVtPjxhY2Nlc3MtZGF0ZT4yMDIxLzEx
LzA4PC9hY2Nlc3MtZGF0ZT48L3JlY29yZD48L0NpdGU+PC9FbmROb3RlPn==
</w:fldData>
        </w:fldChar>
      </w:r>
      <w:r w:rsidR="00325EC2">
        <w:instrText xml:space="preserve"> ADDIN EN.CITE </w:instrText>
      </w:r>
      <w:r w:rsidR="00325EC2">
        <w:fldChar w:fldCharType="begin">
          <w:fldData xml:space="preserve">PEVuZE5vdGU+PENpdGU+PEF1dGhvcj5EdXBsYWl4PC9BdXRob3I+PFllYXI+MjAxNTwvWWVhcj48
UmVjTnVtPjcwPC9SZWNOdW0+PERpc3BsYXlUZXh0PihEdXBsYWl4IGV0IGFsLiAyMDE1OyBHcm9l
bmVuZGlqayBldCBhbC4gMjAwNTsgUmhlaW5nYW50eiBldCBhbC4gMjAxNyk8L0Rpc3BsYXlUZXh0
PjxyZWNvcmQ+PHJlYy1udW1iZXI+NzA8L3JlYy1udW1iZXI+PGZvcmVpZ24ta2V5cz48a2V5IGFw
cD0iRU4iIGRiLWlkPSI5ZjVkYXBwemlzZjlkN2VkZTk5NXNkcDF3YXA5ejIyOWV3OWQiIHRpbWVz
dGFtcD0iMTY0MjYwMDQzMiI+NzA8L2tleT48L2ZvcmVpZ24ta2V5cz48cmVmLXR5cGUgbmFtZT0i
Sm91cm5hbCBBcnRpY2xlIj4xNzwvcmVmLXR5cGU+PGNvbnRyaWJ1dG9ycz48YXV0aG9ycz48YXV0
aG9yPkR1cGxhaXgsIE5pY29sZTwvYXV0aG9yPjxhdXRob3I+RXZhbmdlbGlzdGEsIEVtYW51ZWxh
PC9hdXRob3I+PGF1dGhvcj5Sb3NhcywgRmVybmFuZG8gQ1c8L2F1dGhvcj48L2F1dGhvcnM+PC9j
b250cmlidXRvcnM+PHRpdGxlcz48dGl0bGU+QWR2YW5jZXMgaW4gdGhlIHN0dWR5IG9mIGdpYW50
IG90dGVyIChQdGVyb251cmEgYnJhc2lsaWVuc2lzKTogZWNvbG9neSwgYmVoYXZpb3IsIGFuZCBj
b25zZXJ2YXRpb246IGEgcmV2aWV3PC90aXRsZT48c2Vjb25kYXJ5LXRpdGxlPkxhdGluIEFtZXJp
Y2FuIEpvdXJuYWwgb2YgQXF1YXRpYyBNYW1tYWxzPC9zZWNvbmRhcnktdGl0bGU+PC90aXRsZXM+
PHBlcmlvZGljYWw+PGZ1bGwtdGl0bGU+TGF0aW4gQW1lcmljYW4gSm91cm5hbCBvZiBBcXVhdGlj
IE1hbW1hbHM8L2Z1bGwtdGl0bGU+PC9wZXJpb2RpY2FsPjxwYWdlcz43NS05ODwvcGFnZXM+PHZv
bHVtZT4xMDwvdm9sdW1lPjxudW1iZXI+MjwvbnVtYmVyPjxkYXRlcz48eWVhcj4yMDE1PC95ZWFy
PjwvZGF0ZXM+PGlzYm4+MjIzNi0xMDU3PC9pc2JuPjx1cmxzPjwvdXJscz48L3JlY29yZD48L0Np
dGU+PENpdGU+PEF1dGhvcj5Hcm9lbmVuZGlqazwvQXV0aG9yPjxZZWFyPjIwMDU8L1llYXI+PFJl
Y051bT40NDwvUmVjTnVtPjxyZWNvcmQ+PHJlYy1udW1iZXI+NDQ8L3JlYy1udW1iZXI+PGZvcmVp
Z24ta2V5cz48a2V5IGFwcD0iRU4iIGRiLWlkPSI5ZjVkYXBwemlzZjlkN2VkZTk5NXNkcDF3YXA5
ejIyOWV3OWQiIHRpbWVzdGFtcD0iMTYzNjI0MDQwOSI+NDQ8L2tleT48L2ZvcmVpZ24ta2V5cz48
cmVmLXR5cGUgbmFtZT0iSm91cm5hbCBBcnRpY2xlIj4xNzwvcmVmLXR5cGU+PGNvbnRyaWJ1dG9y
cz48YXV0aG9ycz48YXV0aG9yPkdyb2VuZW5kaWprLCBKZXNzaWNhPC9hdXRob3I+PGF1dGhvcj5I
YWplaywgRjwvYXV0aG9yPjxhdXRob3I+RHVwbGFpeCwgTjwvYXV0aG9yPjxhdXRob3I+UmV1dGhl
ciwgQzwvYXV0aG9yPjxhdXRob3I+VmFuIERhbW1lLCBQPC9hdXRob3I+PGF1dGhvcj5TY2hlbmNr
LCBDaDwvYXV0aG9yPjxhdXRob3I+U3RhaWIsIEU8L2F1dGhvcj48YXV0aG9yPldhbGxhY2UsIFI8
L2F1dGhvcj48YXV0aG9yPldhbGRlbWFyaW4sIEg8L2F1dGhvcj48YXV0aG9yPk5vdGluLCBSPC9h
dXRob3I+PC9hdXRob3JzPjwvY29udHJpYnV0b3JzPjx0aXRsZXM+PHRpdGxlPjxzdHlsZSBmYWNl
PSJub3JtYWwiIGZvbnQ9ImRlZmF1bHQiIHNpemU9IjEwMCUiPlN1cnZleWluZyBhbmQgbW9uaXRv
cmluZyBkaXN0cmlidXRpb24gYW5kIHBvcHVsYXRpb24gdHJlbmRzIG9mIHRoZSBnaWFudCBvdHRl
ciAoPC9zdHlsZT48c3R5bGUgZmFjZT0iaXRhbGljIiBmb250PSJkZWZhdWx0IiBzaXplPSIxMDAl
Ij5QdGVyb251cmEgYnJhc2lsaWVuc2lzPC9zdHlsZT48c3R5bGUgZmFjZT0ibm9ybWFsIiBmb250
PSJkZWZhdWx0IiBzaXplPSIxMDAlIj4pOiBndWlkZWxpbmVzIGZvciBhIHN0YW5kYXJkaXphdGlv
biBvZiBzdXJ2ZXkgbWV0aG9kcyBhcyByZWNvbW1lbmRlZCBieSB0aGUgZ2lhbnQgb3R0ZXIgc2Vj
dGlvbiBvZiB0aGUgSVVDTi9TU0MgT3R0ZXIgU3BlY2lhbGlzdCBHcm91cDwvc3R5bGU+PC90aXRs
ZT48c2Vjb25kYXJ5LXRpdGxlPkhhYml0YXQ8L3NlY29uZGFyeS10aXRsZT48L3RpdGxlcz48cGVy
aW9kaWNhbD48ZnVsbC10aXRsZT5IYWJpdGF0PC9mdWxsLXRpdGxlPjwvcGVyaW9kaWNhbD48cGFn
ZXM+MS0xMDA8L3BhZ2VzPjx2b2x1bWU+MTY8L3ZvbHVtZT48bnVtYmVyPjE8L251bWJlcj48ZGF0
ZXM+PHllYXI+MjAwNTwveWVhcj48L2RhdGVzPjx1cmxzPjwvdXJscz48L3JlY29yZD48L0NpdGU+
PENpdGU+PEF1dGhvcj5SaGVpbmdhbnR6PC9BdXRob3I+PFllYXI+MjAxNzwvWWVhcj48UmVjTnVt
PjUyPC9SZWNOdW0+PHJlY29yZD48cmVjLW51bWJlcj41MjwvcmVjLW51bWJlcj48Zm9yZWlnbi1r
ZXlzPjxrZXkgYXBwPSJFTiIgZGItaWQ9IjlmNWRhcHB6aXNmOWQ3ZWRlOTk1c2RwMXdhcDl6MjI5
ZXc5ZCIgdGltZXN0YW1wPSIxNjM2Mzc5NDQ2Ij41Mjwva2V5PjwvZm9yZWlnbi1rZXlzPjxyZWYt
dHlwZSBuYW1lPSJKb3VybmFsIEFydGljbGUiPjE3PC9yZWYtdHlwZT48Y29udHJpYnV0b3JzPjxh
dXRob3JzPjxhdXRob3I+UmhlaW5nYW50eiwgTWFyY2VsbyBMb3BlczwvYXV0aG9yPjxhdXRob3I+
U2FudGlhZ28tUGxhdGEsIFZpY3RvciBNYW51ZWw8L2F1dGhvcj48YXV0aG9yPlRyaW5jYSwgQ3Jp
c3RpbmUgU2lsdmVpcmE8L2F1dGhvcj48L2F1dGhvcnM+PC9jb250cmlidXRvcnM+PHRpdGxlcz48
dGl0bGU+VGhlIE5lb3Ryb3BpY2FsIG90dGVyIExvbnRyYSBsb25naWNhdWRpczogYSBjb21wcmVo
ZW5zaXZlIHVwZGF0ZSBvbiB0aGUgY3VycmVudCBrbm93bGVkZ2UgYW5kIGNvbnNlcnZhdGlvbiBz
dGF0dXMgb2YgdGhpcyBzZW1pYXF1YXRpYyBjYXJuaXZvcmU8L3RpdGxlPjxzZWNvbmRhcnktdGl0
bGU+TWFtbWFsIFJldmlldzwvc2Vjb25kYXJ5LXRpdGxlPjwvdGl0bGVzPjxwZXJpb2RpY2FsPjxm
dWxsLXRpdGxlPk1hbW1hbCBSZXZpZXc8L2Z1bGwtdGl0bGU+PC9wZXJpb2RpY2FsPjxwYWdlcz4y
OTEtMzA1PC9wYWdlcz48dm9sdW1lPjQ3PC92b2x1bWU+PG51bWJlcj40PC9udW1iZXI+PGtleXdv
cmRzPjxrZXl3b3JkPmNvbnNlcnZhdGlvbjwva2V5d29yZD48a2V5d29yZD5Mb250cmEgbG9uZ2lj
YXVkaXM8L2tleXdvcmQ+PGtleXdvcmQ+TmVvdHJvcGljczwva2V5d29yZD48a2V5d29yZD5zZW1p
YXF1YXRpYyBtYW1tYWw8L2tleXdvcmQ+PGtleXdvcmQ+dGhyZWF0czwva2V5d29yZD48L2tleXdv
cmRzPjxkYXRlcz48eWVhcj4yMDE3PC95ZWFyPjxwdWItZGF0ZXM+PGRhdGU+MjAxNy8xMC8wMTwv
ZGF0ZT48L3B1Yi1kYXRlcz48L2RhdGVzPjxwdWJsaXNoZXI+Sm9obiBXaWxleSAmYW1wOyBTb25z
LCBMdGQ8L3B1Ymxpc2hlcj48aXNibj4wMzA1LTE4Mzg8L2lzYm4+PHdvcmstdHlwZT5odHRwczov
L2RvaS5vcmcvMTAuMTExMS9tYW0uMTIwOTg8L3dvcmstdHlwZT48dXJscz48cmVsYXRlZC11cmxz
Pjx1cmw+aHR0cHM6Ly9kb2kub3JnLzEwLjExMTEvbWFtLjEyMDk4PC91cmw+PC9yZWxhdGVkLXVy
bHM+PC91cmxzPjxlbGVjdHJvbmljLXJlc291cmNlLW51bT5odHRwczovL2RvaS5vcmcvMTAuMTEx
MS9tYW0uMTIwOTg8L2VsZWN0cm9uaWMtcmVzb3VyY2UtbnVtPjxhY2Nlc3MtZGF0ZT4yMDIxLzEx
LzA4PC9hY2Nlc3MtZGF0ZT48L3JlY29yZD48L0NpdGU+PC9FbmROb3RlPn==
</w:fldData>
        </w:fldChar>
      </w:r>
      <w:r w:rsidR="00325EC2">
        <w:instrText xml:space="preserve"> ADDIN EN.CITE.DATA </w:instrText>
      </w:r>
      <w:r w:rsidR="00325EC2">
        <w:fldChar w:fldCharType="end"/>
      </w:r>
      <w:r w:rsidR="00325EC2">
        <w:fldChar w:fldCharType="separate"/>
      </w:r>
      <w:r w:rsidR="00325EC2">
        <w:rPr>
          <w:noProof/>
        </w:rPr>
        <w:t>(Duplaix et al. 2015; Groenendijk et al. 2005; Rheingantz et al. 2017)</w:t>
      </w:r>
      <w:r w:rsidR="00325EC2">
        <w:fldChar w:fldCharType="end"/>
      </w:r>
      <w:r w:rsidR="002C388C">
        <w:t xml:space="preserve">. In our study area </w:t>
      </w:r>
      <w:r w:rsidR="002C388C" w:rsidRPr="002C388C">
        <w:t xml:space="preserve">the sun rises at approximately 06:30 am year round </w:t>
      </w:r>
      <w:r w:rsidR="002C388C">
        <w:t xml:space="preserve">with </w:t>
      </w:r>
      <w:r w:rsidR="002C388C" w:rsidRPr="002C388C">
        <w:t xml:space="preserve">day length </w:t>
      </w:r>
      <w:r w:rsidR="002C388C">
        <w:t>ranging from</w:t>
      </w:r>
      <w:r w:rsidR="002C388C" w:rsidRPr="002C388C">
        <w:t xml:space="preserve"> 11.95 hours in December and 12.05 hours in June.</w:t>
      </w:r>
      <w:r w:rsidR="00325EC2">
        <w:t xml:space="preserve"> Although effort was not distributed equally across all hours, our survey effort followed the expected activity patterns of both species and the recommended timing of river based boat surveys (</w:t>
      </w:r>
      <w:r w:rsidR="00325EC2">
        <w:t>Figure S2.1</w:t>
      </w:r>
      <w:r w:rsidR="00325EC2">
        <w:t xml:space="preserve">, </w:t>
      </w:r>
      <w:r w:rsidR="00325EC2">
        <w:fldChar w:fldCharType="begin"/>
      </w:r>
      <w:r w:rsidR="00325EC2">
        <w:instrText xml:space="preserve"> ADDIN EN.CITE &lt;EndNote&gt;&lt;Cite&gt;&lt;Author&gt;Groenendijk&lt;/Author&gt;&lt;Year&gt;2005&lt;/Year&gt;&lt;RecNum&gt;44&lt;/RecNum&gt;&lt;DisplayText&gt;(Groenendijk et al. 2005)&lt;/DisplayText&gt;&lt;record&gt;&lt;rec-number&gt;44&lt;/rec-number&gt;&lt;foreign-keys&gt;&lt;key app="EN" db-id="9f5dappzisf9d7ede995sdp1wap9z229ew9d" timestamp="1636240409"&gt;44&lt;/key&gt;&lt;/foreign-keys&gt;&lt;ref-type name="Journal Article"&gt;17&lt;/ref-type&gt;&lt;contributors&gt;&lt;authors&gt;&lt;author&gt;Groenendijk, Jessica&lt;/author&gt;&lt;author&gt;Hajek, F&lt;/author&gt;&lt;author&gt;Duplaix, N&lt;/author&gt;&lt;author&gt;Reuther, C&lt;/author&gt;&lt;author&gt;Van Damme, P&lt;/author&gt;&lt;author&gt;Schenck, Ch&lt;/author&gt;&lt;author&gt;Staib, E&lt;/author&gt;&lt;author&gt;Wallace, R&lt;/author&gt;&lt;author&gt;Waldemarin, H&lt;/author&gt;&lt;author&gt;Notin, R&lt;/author&gt;&lt;/authors&gt;&lt;/contributors&gt;&lt;titles&gt;&lt;title&gt;&lt;style face="normal" font="default" size="100%"&gt;Surveying and monitoring distribution and population trends of the giant otter (&lt;/style&gt;&lt;style face="italic" font="default" size="100%"&gt;Pteronura brasiliensis&lt;/style&gt;&lt;style face="normal" font="default" size="100%"&gt;): guidelines for a standardization of survey methods as recommended by the giant otter section of the IUCN/SSC Otter Specialist Group&lt;/style&gt;&lt;/title&gt;&lt;secondary-title&gt;Habitat&lt;/secondary-title&gt;&lt;/titles&gt;&lt;periodical&gt;&lt;full-title&gt;Habitat&lt;/full-title&gt;&lt;/periodical&gt;&lt;pages&gt;1-100&lt;/pages&gt;&lt;volume&gt;16&lt;/volume&gt;&lt;number&gt;1&lt;/number&gt;&lt;dates&gt;&lt;year&gt;2005&lt;/year&gt;&lt;/dates&gt;&lt;urls&gt;&lt;/urls&gt;&lt;/record&gt;&lt;/Cite&gt;&lt;/EndNote&gt;</w:instrText>
      </w:r>
      <w:r w:rsidR="00325EC2">
        <w:fldChar w:fldCharType="separate"/>
      </w:r>
      <w:r w:rsidR="00325EC2">
        <w:rPr>
          <w:noProof/>
        </w:rPr>
        <w:t>(Groenendijk et al. 2005)</w:t>
      </w:r>
      <w:r w:rsidR="00325EC2">
        <w:fldChar w:fldCharType="end"/>
      </w:r>
      <w:r w:rsidR="00325EC2">
        <w:t>).</w:t>
      </w:r>
    </w:p>
    <w:tbl>
      <w:tblPr>
        <w:tblStyle w:val="Tabelacomgrade"/>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7338"/>
      </w:tblGrid>
      <w:tr w:rsidR="00D04557" w14:paraId="4748D6E3" w14:textId="77777777" w:rsidTr="00802A53">
        <w:tc>
          <w:tcPr>
            <w:tcW w:w="7338" w:type="dxa"/>
          </w:tcPr>
          <w:p w14:paraId="65E2C267" w14:textId="1240569B" w:rsidR="00D04557" w:rsidRDefault="00D04557"/>
        </w:tc>
      </w:tr>
      <w:tr w:rsidR="00D04557" w14:paraId="5A6BF50C" w14:textId="77777777" w:rsidTr="00802A53">
        <w:trPr>
          <w:trHeight w:val="3402"/>
        </w:trPr>
        <w:tc>
          <w:tcPr>
            <w:tcW w:w="7338" w:type="dxa"/>
          </w:tcPr>
          <w:p w14:paraId="5068AAC4" w14:textId="5EA27E7B" w:rsidR="00D04557" w:rsidRDefault="00D2730A">
            <w:r>
              <w:rPr>
                <w:noProof/>
              </w:rPr>
              <w:drawing>
                <wp:inline distT="0" distB="0" distL="0" distR="0" wp14:anchorId="1ADB1A37" wp14:editId="34E14518">
                  <wp:extent cx="4320000" cy="2160000"/>
                  <wp:effectExtent l="0" t="0" r="4445" b="0"/>
                  <wp:docPr id="7" name="Imagem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Imagem 7"/>
                          <pic:cNvPicPr/>
                        </pic:nvPicPr>
                        <pic:blipFill>
                          <a:blip r:embed="rId4" cstate="print">
                            <a:extLst>
                              <a:ext uri="{28A0092B-C50C-407E-A947-70E740481C1C}">
                                <a14:useLocalDpi xmlns:a14="http://schemas.microsoft.com/office/drawing/2010/main" val="0"/>
                              </a:ext>
                            </a:extLst>
                          </a:blip>
                          <a:stretch>
                            <a:fillRect/>
                          </a:stretch>
                        </pic:blipFill>
                        <pic:spPr>
                          <a:xfrm>
                            <a:off x="0" y="0"/>
                            <a:ext cx="4320000" cy="2160000"/>
                          </a:xfrm>
                          <a:prstGeom prst="rect">
                            <a:avLst/>
                          </a:prstGeom>
                        </pic:spPr>
                      </pic:pic>
                    </a:graphicData>
                  </a:graphic>
                </wp:inline>
              </w:drawing>
            </w:r>
          </w:p>
        </w:tc>
      </w:tr>
    </w:tbl>
    <w:p w14:paraId="5512D967" w14:textId="4AACC955" w:rsidR="00382A63" w:rsidRDefault="00382A63">
      <w:r>
        <w:t>Figure S</w:t>
      </w:r>
      <w:r w:rsidR="003C4C59">
        <w:t>2</w:t>
      </w:r>
      <w:r>
        <w:t>.1</w:t>
      </w:r>
      <w:r w:rsidR="00325EC2">
        <w:t xml:space="preserve"> Distribution of survey effort by time of day.</w:t>
      </w:r>
    </w:p>
    <w:p w14:paraId="4D0036E4" w14:textId="1C469BED" w:rsidR="00672468" w:rsidRDefault="00672468"/>
    <w:p w14:paraId="5BD8A2E5" w14:textId="77777777" w:rsidR="00672468" w:rsidRDefault="00672468"/>
    <w:p w14:paraId="5542EAB4" w14:textId="77777777" w:rsidR="004565FD" w:rsidRDefault="004565FD">
      <w:pPr>
        <w:sectPr w:rsidR="004565FD">
          <w:pgSz w:w="12240" w:h="15840"/>
          <w:pgMar w:top="1440" w:right="1440" w:bottom="1440" w:left="1440" w:header="720" w:footer="720" w:gutter="0"/>
          <w:cols w:space="720"/>
          <w:docGrid w:linePitch="360"/>
        </w:sectPr>
      </w:pPr>
    </w:p>
    <w:p w14:paraId="1F8571B1" w14:textId="738A2C33" w:rsidR="00382A63" w:rsidRDefault="00DC050B">
      <w:r>
        <w:lastRenderedPageBreak/>
        <w:t>There was greater</w:t>
      </w:r>
      <w:r w:rsidR="00B278AD">
        <w:t xml:space="preserve"> survey</w:t>
      </w:r>
      <w:r>
        <w:t xml:space="preserve"> effort </w:t>
      </w:r>
      <w:r w:rsidR="00B278AD">
        <w:t xml:space="preserve">(km per </w:t>
      </w:r>
      <w:r w:rsidR="00802A53">
        <w:t xml:space="preserve">river </w:t>
      </w:r>
      <w:r w:rsidR="00B278AD">
        <w:t>reach, Fig. S</w:t>
      </w:r>
      <w:r w:rsidR="003C4C59">
        <w:t>2</w:t>
      </w:r>
      <w:r w:rsidR="00B278AD">
        <w:t xml:space="preserve">.2) </w:t>
      </w:r>
      <w:r>
        <w:t>in areas with more anthropogenic impacts</w:t>
      </w:r>
      <w:r w:rsidR="00325EC2">
        <w:t>,</w:t>
      </w:r>
      <w:r>
        <w:t xml:space="preserve"> so any </w:t>
      </w:r>
      <w:r w:rsidR="004565FD">
        <w:t>reduction in otter</w:t>
      </w:r>
      <w:r>
        <w:t xml:space="preserve"> activity cannot be explained by differences in effort. </w:t>
      </w:r>
      <w:r w:rsidR="00325EC2">
        <w:t>There was m</w:t>
      </w:r>
      <w:r>
        <w:t>ore effort in reaches with than without nets (</w:t>
      </w:r>
      <w:r w:rsidR="0090144D">
        <w:t>10,238 and 3161 km with and without nets respectively, Fig. S</w:t>
      </w:r>
      <w:r w:rsidR="003C4C59">
        <w:t>2</w:t>
      </w:r>
      <w:r w:rsidR="0090144D">
        <w:t>.2</w:t>
      </w:r>
      <w:r>
        <w:t xml:space="preserve">). </w:t>
      </w:r>
      <w:r w:rsidR="0090144D">
        <w:t>There was also l</w:t>
      </w:r>
      <w:r>
        <w:t>ess effort in reaches with few boats</w:t>
      </w:r>
      <w:r w:rsidR="001B65EF">
        <w:t xml:space="preserve"> and no nets (1993 km) compared to many boats with nets (3619 km)</w:t>
      </w:r>
      <w:r>
        <w:t xml:space="preserve">. </w:t>
      </w:r>
    </w:p>
    <w:p w14:paraId="316197EA" w14:textId="788A9875" w:rsidR="004565FD" w:rsidRDefault="00B278AD">
      <w:r>
        <w:t xml:space="preserve">The </w:t>
      </w:r>
      <w:r w:rsidR="00C8475E">
        <w:t>presence</w:t>
      </w:r>
      <w:r>
        <w:t xml:space="preserve"> of f</w:t>
      </w:r>
      <w:r w:rsidR="004565FD">
        <w:t>ishing</w:t>
      </w:r>
      <w:r w:rsidR="00C8475E">
        <w:t xml:space="preserve"> nets</w:t>
      </w:r>
      <w:r w:rsidR="004565FD">
        <w:t xml:space="preserve"> and boat use </w:t>
      </w:r>
      <w:r w:rsidR="00C8475E">
        <w:t xml:space="preserve">in the river reaches </w:t>
      </w:r>
      <w:r w:rsidR="004565FD">
        <w:t xml:space="preserve">were </w:t>
      </w:r>
      <w:r w:rsidR="007B2BBB">
        <w:t xml:space="preserve">strongly </w:t>
      </w:r>
      <w:r w:rsidR="004565FD">
        <w:t>correlated</w:t>
      </w:r>
      <w:r w:rsidR="007B2BBB">
        <w:t xml:space="preserve"> (</w:t>
      </w:r>
      <w:r w:rsidR="0090144D">
        <w:t>P</w:t>
      </w:r>
      <w:r w:rsidR="007B2BBB" w:rsidRPr="007B2BBB">
        <w:t>olychoric correlation</w:t>
      </w:r>
      <w:r w:rsidR="007B2BBB">
        <w:t xml:space="preserve"> rho = 0.84). T</w:t>
      </w:r>
      <w:r w:rsidR="004565FD">
        <w:t>he proportion of reaches</w:t>
      </w:r>
      <w:r w:rsidR="00EF789E">
        <w:t xml:space="preserve"> with fishing nets</w:t>
      </w:r>
      <w:r w:rsidR="004565FD">
        <w:t xml:space="preserve"> increas</w:t>
      </w:r>
      <w:r w:rsidR="006132EB">
        <w:t>ed</w:t>
      </w:r>
      <w:r w:rsidR="004565FD">
        <w:t xml:space="preserve"> with boat use, with 18%, 68% and 100% of reaches with fishing nets in </w:t>
      </w:r>
      <w:r w:rsidR="00686FA1">
        <w:t xml:space="preserve">the </w:t>
      </w:r>
      <w:r w:rsidR="004565FD">
        <w:t>reaches with few, intermediate and many boats respectively (</w:t>
      </w:r>
      <w:r w:rsidR="006132EB">
        <w:t>Fig. S</w:t>
      </w:r>
      <w:r w:rsidR="003C4C59">
        <w:t>2</w:t>
      </w:r>
      <w:r w:rsidR="006132EB">
        <w:t>.2</w:t>
      </w:r>
      <w:r w:rsidR="004565FD">
        <w:t>).</w:t>
      </w:r>
      <w:r w:rsidR="00922F7D">
        <w:t xml:space="preserve"> This correlation meant that it </w:t>
      </w:r>
      <w:r w:rsidR="008F4275">
        <w:t>would</w:t>
      </w:r>
      <w:r w:rsidR="00922F7D">
        <w:t xml:space="preserve"> not </w:t>
      </w:r>
      <w:r w:rsidR="008F4275">
        <w:t xml:space="preserve">be </w:t>
      </w:r>
      <w:r w:rsidR="00922F7D">
        <w:t>possible to include</w:t>
      </w:r>
      <w:r w:rsidR="008F4275">
        <w:t xml:space="preserve"> both</w:t>
      </w:r>
      <w:r w:rsidR="00922F7D">
        <w:t xml:space="preserve"> nets and boats </w:t>
      </w:r>
      <w:r w:rsidR="008F4275">
        <w:t>as covariates in</w:t>
      </w:r>
      <w:r w:rsidR="00922F7D">
        <w:t xml:space="preserve"> the same model.</w:t>
      </w:r>
    </w:p>
    <w:p w14:paraId="7DD5C9A2" w14:textId="1D65B620" w:rsidR="007B728D" w:rsidRDefault="007B728D">
      <w:r>
        <w:rPr>
          <w:noProof/>
        </w:rPr>
        <w:drawing>
          <wp:inline distT="0" distB="0" distL="0" distR="0" wp14:anchorId="6208AA49" wp14:editId="525268FE">
            <wp:extent cx="5943600" cy="4245610"/>
            <wp:effectExtent l="0" t="0" r="0" b="2540"/>
            <wp:docPr id="12" name="Imagem 12" descr="Gráfico, Diagrama&#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2" name="Imagem 12" descr="Gráfico, Diagrama&#10;&#10;Descrição gerada automaticamente"/>
                    <pic:cNvPicPr/>
                  </pic:nvPicPr>
                  <pic:blipFill>
                    <a:blip r:embed="rId5" cstate="print">
                      <a:extLst>
                        <a:ext uri="{28A0092B-C50C-407E-A947-70E740481C1C}">
                          <a14:useLocalDpi xmlns:a14="http://schemas.microsoft.com/office/drawing/2010/main" val="0"/>
                        </a:ext>
                      </a:extLst>
                    </a:blip>
                    <a:stretch>
                      <a:fillRect/>
                    </a:stretch>
                  </pic:blipFill>
                  <pic:spPr>
                    <a:xfrm>
                      <a:off x="0" y="0"/>
                      <a:ext cx="5943600" cy="4245610"/>
                    </a:xfrm>
                    <a:prstGeom prst="rect">
                      <a:avLst/>
                    </a:prstGeom>
                  </pic:spPr>
                </pic:pic>
              </a:graphicData>
            </a:graphic>
          </wp:inline>
        </w:drawing>
      </w:r>
    </w:p>
    <w:p w14:paraId="7BF12FC2" w14:textId="65EDF4FE" w:rsidR="00CF53C7" w:rsidRDefault="00382A63" w:rsidP="00CF53C7">
      <w:pPr>
        <w:spacing w:line="240" w:lineRule="auto"/>
      </w:pPr>
      <w:r>
        <w:t>Figure S</w:t>
      </w:r>
      <w:r w:rsidR="003C4C59">
        <w:t>2</w:t>
      </w:r>
      <w:r>
        <w:t>.2</w:t>
      </w:r>
      <w:r w:rsidR="006132EB">
        <w:t xml:space="preserve">. </w:t>
      </w:r>
      <w:r w:rsidR="00EF789E">
        <w:t>Distribution of survey effort</w:t>
      </w:r>
      <w:r w:rsidR="00B278AD">
        <w:t xml:space="preserve">. </w:t>
      </w:r>
      <w:bookmarkStart w:id="0" w:name="_Hlk117855337"/>
      <w:r w:rsidR="00CF53C7">
        <w:t xml:space="preserve">Points are from 41 river reaches classified according to human river use. Labels show number of reaches and km of survey effort. Violin plots with horizontal lines showing range and median values. </w:t>
      </w:r>
      <w:bookmarkEnd w:id="0"/>
    </w:p>
    <w:p w14:paraId="45D7F31B" w14:textId="6EC213EB" w:rsidR="00382A63" w:rsidRDefault="00382A63"/>
    <w:p w14:paraId="05CE1BE0" w14:textId="0F35807A" w:rsidR="00382A63" w:rsidRDefault="00754AFC">
      <w:r>
        <w:t xml:space="preserve">As we </w:t>
      </w:r>
      <w:r w:rsidR="00BE0450">
        <w:t>aimed</w:t>
      </w:r>
      <w:r>
        <w:t xml:space="preserve"> to determine if</w:t>
      </w:r>
      <w:r w:rsidRPr="00754AFC">
        <w:t xml:space="preserve"> patterns in neotropical otter activity change</w:t>
      </w:r>
      <w:r>
        <w:t>d</w:t>
      </w:r>
      <w:r w:rsidRPr="00754AFC">
        <w:t xml:space="preserve"> due to the presence of the larger sized giant otter </w:t>
      </w:r>
      <w:r>
        <w:t xml:space="preserve">correlations were also calculated between </w:t>
      </w:r>
      <w:r w:rsidR="00611EFC">
        <w:t xml:space="preserve">the </w:t>
      </w:r>
      <w:r>
        <w:t xml:space="preserve">presence in reaches of giant otters, fishing nets and boats. </w:t>
      </w:r>
      <w:r w:rsidR="00B0276E">
        <w:t xml:space="preserve">The presence of giant otters was negatively correlated with both boats </w:t>
      </w:r>
      <w:r w:rsidR="00B0276E">
        <w:lastRenderedPageBreak/>
        <w:t>and nets (</w:t>
      </w:r>
      <w:r w:rsidR="007F6C95">
        <w:t>P</w:t>
      </w:r>
      <w:r w:rsidR="00B0276E" w:rsidRPr="007B2BBB">
        <w:t>olychoric correlation</w:t>
      </w:r>
      <w:r w:rsidR="00B0276E">
        <w:t xml:space="preserve"> rho = -0.54 and -0.32 boats and fishing nets respectively). The proportion of reaches with giant otters decreased </w:t>
      </w:r>
      <w:r w:rsidR="00544C47">
        <w:t xml:space="preserve">threefold </w:t>
      </w:r>
      <w:r w:rsidR="00B0276E">
        <w:t>from</w:t>
      </w:r>
      <w:r w:rsidR="00BE0450">
        <w:t xml:space="preserve"> 67%</w:t>
      </w:r>
      <w:r w:rsidR="00B0276E">
        <w:t xml:space="preserve"> in</w:t>
      </w:r>
      <w:r w:rsidR="00BE0450">
        <w:t xml:space="preserve"> the</w:t>
      </w:r>
      <w:r w:rsidR="00B0276E">
        <w:t xml:space="preserve"> least </w:t>
      </w:r>
      <w:r w:rsidR="00BE0450">
        <w:t>disturbed to 18% in most disturbed reaches (Fig S</w:t>
      </w:r>
      <w:r w:rsidR="003C4C59">
        <w:t>2</w:t>
      </w:r>
      <w:r w:rsidR="00BE0450">
        <w:t>.</w:t>
      </w:r>
      <w:r w:rsidR="00325EC2">
        <w:t>3</w:t>
      </w:r>
      <w:r w:rsidR="00BE0450">
        <w:t xml:space="preserve">). </w:t>
      </w:r>
      <w:r w:rsidR="005D52FD">
        <w:t xml:space="preserve">In contrast </w:t>
      </w:r>
      <w:r w:rsidR="00544C47">
        <w:t xml:space="preserve">Neotropical otter encounters </w:t>
      </w:r>
      <w:r w:rsidR="005D52FD">
        <w:t xml:space="preserve">showed an opposite pattern with the proportion of reaches with neotropical otters nearly doubling from 44% in the least disturbed </w:t>
      </w:r>
      <w:r w:rsidR="00A20611">
        <w:t xml:space="preserve">(few boats no nets) </w:t>
      </w:r>
      <w:r w:rsidR="005D52FD">
        <w:t>to 73% in most disturbed reaches</w:t>
      </w:r>
      <w:r w:rsidR="00A20611">
        <w:t xml:space="preserve"> (many boats with nets)</w:t>
      </w:r>
      <w:r w:rsidR="005D52FD">
        <w:t>.</w:t>
      </w:r>
    </w:p>
    <w:tbl>
      <w:tblPr>
        <w:tblStyle w:val="Tabelacomgrade"/>
        <w:tblW w:w="0" w:type="auto"/>
        <w:tblLook w:val="04A0" w:firstRow="1" w:lastRow="0" w:firstColumn="1" w:lastColumn="0" w:noHBand="0" w:noVBand="1"/>
      </w:tblPr>
      <w:tblGrid>
        <w:gridCol w:w="4788"/>
        <w:gridCol w:w="4788"/>
      </w:tblGrid>
      <w:tr w:rsidR="00382A63" w14:paraId="4FB9CE81" w14:textId="77777777" w:rsidTr="00CE74EB">
        <w:trPr>
          <w:trHeight w:val="5802"/>
        </w:trPr>
        <w:tc>
          <w:tcPr>
            <w:tcW w:w="4788" w:type="dxa"/>
          </w:tcPr>
          <w:p w14:paraId="54528AAC" w14:textId="138AEB4F" w:rsidR="00382A63" w:rsidRDefault="00382A63">
            <w:r>
              <w:rPr>
                <w:noProof/>
              </w:rPr>
              <w:drawing>
                <wp:inline distT="0" distB="0" distL="0" distR="0" wp14:anchorId="5371E880" wp14:editId="7E4D78C5">
                  <wp:extent cx="2880000" cy="3455999"/>
                  <wp:effectExtent l="0" t="0" r="0" b="0"/>
                  <wp:docPr id="2" name="Imagem 2" descr="Gráfico, Gráfico de barras&#10;&#10;Descrição gerada automaticamente"/>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Imagem 2" descr="Gráfico, Gráfico de barras&#10;&#10;Descrição gerada automaticamente"/>
                          <pic:cNvPicPr/>
                        </pic:nvPicPr>
                        <pic:blipFill>
                          <a:blip r:embed="rId6" cstate="print">
                            <a:extLst>
                              <a:ext uri="{28A0092B-C50C-407E-A947-70E740481C1C}">
                                <a14:useLocalDpi xmlns:a14="http://schemas.microsoft.com/office/drawing/2010/main" val="0"/>
                              </a:ext>
                            </a:extLst>
                          </a:blip>
                          <a:stretch>
                            <a:fillRect/>
                          </a:stretch>
                        </pic:blipFill>
                        <pic:spPr>
                          <a:xfrm>
                            <a:off x="0" y="0"/>
                            <a:ext cx="2880000" cy="3455999"/>
                          </a:xfrm>
                          <a:prstGeom prst="rect">
                            <a:avLst/>
                          </a:prstGeom>
                        </pic:spPr>
                      </pic:pic>
                    </a:graphicData>
                  </a:graphic>
                </wp:inline>
              </w:drawing>
            </w:r>
          </w:p>
        </w:tc>
        <w:tc>
          <w:tcPr>
            <w:tcW w:w="4788" w:type="dxa"/>
          </w:tcPr>
          <w:p w14:paraId="7D9ECA0A" w14:textId="7FA93DC3" w:rsidR="00382A63" w:rsidRDefault="00382A63">
            <w:r>
              <w:rPr>
                <w:noProof/>
              </w:rPr>
              <w:drawing>
                <wp:inline distT="0" distB="0" distL="0" distR="0" wp14:anchorId="1AB36976" wp14:editId="0A0AEA9C">
                  <wp:extent cx="2880000" cy="3455999"/>
                  <wp:effectExtent l="0" t="0" r="0" b="0"/>
                  <wp:docPr id="3" name="Imagem 3" descr="Aplicativo&#10;&#10;Descrição gerada automaticamente com confiança baixa"/>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Imagem 3" descr="Aplicativo&#10;&#10;Descrição gerada automaticamente com confiança baixa"/>
                          <pic:cNvPicPr/>
                        </pic:nvPicPr>
                        <pic:blipFill>
                          <a:blip r:embed="rId7" cstate="print">
                            <a:extLst>
                              <a:ext uri="{28A0092B-C50C-407E-A947-70E740481C1C}">
                                <a14:useLocalDpi xmlns:a14="http://schemas.microsoft.com/office/drawing/2010/main" val="0"/>
                              </a:ext>
                            </a:extLst>
                          </a:blip>
                          <a:stretch>
                            <a:fillRect/>
                          </a:stretch>
                        </pic:blipFill>
                        <pic:spPr>
                          <a:xfrm>
                            <a:off x="0" y="0"/>
                            <a:ext cx="2880000" cy="3455999"/>
                          </a:xfrm>
                          <a:prstGeom prst="rect">
                            <a:avLst/>
                          </a:prstGeom>
                        </pic:spPr>
                      </pic:pic>
                    </a:graphicData>
                  </a:graphic>
                </wp:inline>
              </w:drawing>
            </w:r>
          </w:p>
        </w:tc>
      </w:tr>
    </w:tbl>
    <w:p w14:paraId="1CB9730A" w14:textId="7283B222" w:rsidR="00382A63" w:rsidRDefault="00CE74EB">
      <w:r>
        <w:t>Figure S</w:t>
      </w:r>
      <w:r w:rsidR="003C4C59">
        <w:t>2</w:t>
      </w:r>
      <w:r>
        <w:t>.3</w:t>
      </w:r>
      <w:r w:rsidR="00325EC2">
        <w:t>. Distribution of survey effort by time of day and human river use.</w:t>
      </w:r>
    </w:p>
    <w:p w14:paraId="368BA73B" w14:textId="5E2B2893" w:rsidR="00382A63" w:rsidRDefault="00382A63"/>
    <w:p w14:paraId="2A318D62" w14:textId="5D56A16B" w:rsidR="00325EC2" w:rsidRDefault="00325EC2">
      <w:r>
        <w:t>References</w:t>
      </w:r>
    </w:p>
    <w:p w14:paraId="33323565" w14:textId="77777777" w:rsidR="00325EC2" w:rsidRPr="00325EC2" w:rsidRDefault="00325EC2" w:rsidP="00325EC2">
      <w:pPr>
        <w:pStyle w:val="EndNoteBibliography"/>
        <w:spacing w:after="0"/>
        <w:ind w:left="720" w:hanging="720"/>
      </w:pPr>
      <w:r>
        <w:fldChar w:fldCharType="begin"/>
      </w:r>
      <w:r>
        <w:instrText xml:space="preserve"> ADDIN EN.REFLIST </w:instrText>
      </w:r>
      <w:r>
        <w:fldChar w:fldCharType="separate"/>
      </w:r>
      <w:r w:rsidRPr="00325EC2">
        <w:t>Duplaix N, Evangelista E, and Rosas FC. 2015. Advances in the study of giant otter (Pteronura brasiliensis): ecology, behavior, and conservation: a review.</w:t>
      </w:r>
      <w:r w:rsidRPr="00325EC2">
        <w:rPr>
          <w:i/>
        </w:rPr>
        <w:t xml:space="preserve"> Latin American Journal of Aquatic Mammals</w:t>
      </w:r>
      <w:r w:rsidRPr="00325EC2">
        <w:t xml:space="preserve"> 10:75-98. </w:t>
      </w:r>
    </w:p>
    <w:p w14:paraId="70F520A8" w14:textId="77777777" w:rsidR="00325EC2" w:rsidRPr="00325EC2" w:rsidRDefault="00325EC2" w:rsidP="00325EC2">
      <w:pPr>
        <w:pStyle w:val="EndNoteBibliography"/>
        <w:spacing w:after="0"/>
        <w:ind w:left="720" w:hanging="720"/>
      </w:pPr>
      <w:r w:rsidRPr="00325EC2">
        <w:t>Groenendijk J, Hajek F, Duplaix N, Reuther C, Van Damme P, Schenck C, Staib E, Wallace R, Waldemarin H, and Notin R. 2005. Surveying and monitoring distribution and population trends of the giant otter (</w:t>
      </w:r>
      <w:r w:rsidRPr="00325EC2">
        <w:rPr>
          <w:i/>
        </w:rPr>
        <w:t>Pteronura brasiliensis</w:t>
      </w:r>
      <w:r w:rsidRPr="00325EC2">
        <w:t>): guidelines for a standardization of survey methods as recommended by the giant otter section of the IUCN/SSC Otter Specialist Group.</w:t>
      </w:r>
      <w:r w:rsidRPr="00325EC2">
        <w:rPr>
          <w:i/>
        </w:rPr>
        <w:t xml:space="preserve"> Habitat</w:t>
      </w:r>
      <w:r w:rsidRPr="00325EC2">
        <w:t xml:space="preserve"> 16:1-100. </w:t>
      </w:r>
    </w:p>
    <w:p w14:paraId="350B5F47" w14:textId="37E85B49" w:rsidR="00325EC2" w:rsidRPr="00325EC2" w:rsidRDefault="00325EC2" w:rsidP="00325EC2">
      <w:pPr>
        <w:pStyle w:val="EndNoteBibliography"/>
        <w:ind w:left="720" w:hanging="720"/>
      </w:pPr>
      <w:r w:rsidRPr="00325EC2">
        <w:t>Rheingantz ML, Santiago-Plata VM, and Trinca CS. 2017. The Neotropical otter Lontra longicaudis: a comprehensive update on the current knowledge and conservation status of this semiaquatic carnivore.</w:t>
      </w:r>
      <w:r w:rsidRPr="00325EC2">
        <w:rPr>
          <w:i/>
        </w:rPr>
        <w:t xml:space="preserve"> Mammal Review</w:t>
      </w:r>
      <w:r w:rsidRPr="00325EC2">
        <w:t xml:space="preserve"> 47:291-305. </w:t>
      </w:r>
      <w:hyperlink r:id="rId8" w:history="1">
        <w:r w:rsidRPr="00325EC2">
          <w:rPr>
            <w:rStyle w:val="Hyperlink"/>
          </w:rPr>
          <w:t>https://doi.org/10.1111/mam.12098</w:t>
        </w:r>
      </w:hyperlink>
    </w:p>
    <w:p w14:paraId="56D5E846" w14:textId="275CFAB9" w:rsidR="00382A63" w:rsidRDefault="00325EC2">
      <w:r>
        <w:fldChar w:fldCharType="end"/>
      </w:r>
    </w:p>
    <w:sectPr w:rsidR="00382A6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2sDQ1MTc1tzQxMjcxtTRW0lEKTi0uzszPAykwrQUAZ1NsdiwAAAA="/>
    <w:docVar w:name="EN.InstantFormat" w:val="&lt;ENInstantFormat&gt;&lt;Enabled&gt;1&lt;/Enabled&gt;&lt;ScanUnformatted&gt;1&lt;/ScanUnformatted&gt;&lt;ScanChanges&gt;1&lt;/ScanChanges&gt;&lt;Suspended&gt;0&lt;/Suspended&gt;&lt;/ENInstantFormat&gt;"/>
    <w:docVar w:name="EN.Layout" w:val="&lt;ENLayout&gt;&lt;Style&gt;PeerJ&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9f5dappzisf9d7ede995sdp1wap9z229ew9d&quot;&gt;otteractivity-Converted&lt;record-ids&gt;&lt;item&gt;44&lt;/item&gt;&lt;item&gt;52&lt;/item&gt;&lt;item&gt;70&lt;/item&gt;&lt;/record-ids&gt;&lt;/item&gt;&lt;/Libraries&gt;"/>
  </w:docVars>
  <w:rsids>
    <w:rsidRoot w:val="00142800"/>
    <w:rsid w:val="00142800"/>
    <w:rsid w:val="001B65EF"/>
    <w:rsid w:val="002035AE"/>
    <w:rsid w:val="002C388C"/>
    <w:rsid w:val="00311FE4"/>
    <w:rsid w:val="00325EC2"/>
    <w:rsid w:val="00382A63"/>
    <w:rsid w:val="003C4C59"/>
    <w:rsid w:val="004565FD"/>
    <w:rsid w:val="00476FE6"/>
    <w:rsid w:val="00544C47"/>
    <w:rsid w:val="005C1E32"/>
    <w:rsid w:val="005D52FD"/>
    <w:rsid w:val="00611EFC"/>
    <w:rsid w:val="006132EB"/>
    <w:rsid w:val="00672468"/>
    <w:rsid w:val="00686FA1"/>
    <w:rsid w:val="00696083"/>
    <w:rsid w:val="00740A6A"/>
    <w:rsid w:val="00754AFC"/>
    <w:rsid w:val="007B2BBB"/>
    <w:rsid w:val="007B728D"/>
    <w:rsid w:val="007F6C95"/>
    <w:rsid w:val="00802A53"/>
    <w:rsid w:val="00837D7F"/>
    <w:rsid w:val="008F4275"/>
    <w:rsid w:val="0090144D"/>
    <w:rsid w:val="00922F7D"/>
    <w:rsid w:val="00A20611"/>
    <w:rsid w:val="00AE6C8B"/>
    <w:rsid w:val="00B0276E"/>
    <w:rsid w:val="00B278AD"/>
    <w:rsid w:val="00B90552"/>
    <w:rsid w:val="00BE0450"/>
    <w:rsid w:val="00BE755E"/>
    <w:rsid w:val="00C46B46"/>
    <w:rsid w:val="00C8475E"/>
    <w:rsid w:val="00CE74EB"/>
    <w:rsid w:val="00CF53C7"/>
    <w:rsid w:val="00D04557"/>
    <w:rsid w:val="00D2730A"/>
    <w:rsid w:val="00DC050B"/>
    <w:rsid w:val="00EF789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F159A8A"/>
  <w15:chartTrackingRefBased/>
  <w15:docId w15:val="{1D3079C1-509F-456A-9FC4-FE8886969D3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Fontepargpadro">
    <w:name w:val="Default Paragraph Font"/>
    <w:uiPriority w:val="1"/>
    <w:unhideWhenUsed/>
  </w:style>
  <w:style w:type="table" w:default="1" w:styleId="Tabelanormal">
    <w:name w:val="Normal Table"/>
    <w:uiPriority w:val="99"/>
    <w:semiHidden/>
    <w:unhideWhenUsed/>
    <w:tblPr>
      <w:tblInd w:w="0" w:type="dxa"/>
      <w:tblCellMar>
        <w:top w:w="0" w:type="dxa"/>
        <w:left w:w="108" w:type="dxa"/>
        <w:bottom w:w="0" w:type="dxa"/>
        <w:right w:w="108" w:type="dxa"/>
      </w:tblCellMar>
    </w:tblPr>
  </w:style>
  <w:style w:type="numbering" w:default="1" w:styleId="Semlista">
    <w:name w:val="No List"/>
    <w:uiPriority w:val="99"/>
    <w:semiHidden/>
    <w:unhideWhenUsed/>
  </w:style>
  <w:style w:type="table" w:styleId="Tabelacomgrade">
    <w:name w:val="Table Grid"/>
    <w:basedOn w:val="Tabelanormal"/>
    <w:uiPriority w:val="59"/>
    <w:unhideWhenUsed/>
    <w:rsid w:val="00382A6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Refdecomentrio">
    <w:name w:val="annotation reference"/>
    <w:basedOn w:val="Fontepargpadro"/>
    <w:uiPriority w:val="99"/>
    <w:semiHidden/>
    <w:unhideWhenUsed/>
    <w:rsid w:val="00AE6C8B"/>
    <w:rPr>
      <w:sz w:val="16"/>
      <w:szCs w:val="16"/>
    </w:rPr>
  </w:style>
  <w:style w:type="paragraph" w:styleId="Textodecomentrio">
    <w:name w:val="annotation text"/>
    <w:basedOn w:val="Normal"/>
    <w:link w:val="TextodecomentrioChar"/>
    <w:uiPriority w:val="99"/>
    <w:semiHidden/>
    <w:unhideWhenUsed/>
    <w:rsid w:val="00AE6C8B"/>
    <w:pPr>
      <w:spacing w:line="240" w:lineRule="auto"/>
    </w:pPr>
    <w:rPr>
      <w:sz w:val="20"/>
      <w:szCs w:val="20"/>
    </w:rPr>
  </w:style>
  <w:style w:type="character" w:customStyle="1" w:styleId="TextodecomentrioChar">
    <w:name w:val="Texto de comentário Char"/>
    <w:basedOn w:val="Fontepargpadro"/>
    <w:link w:val="Textodecomentrio"/>
    <w:uiPriority w:val="99"/>
    <w:semiHidden/>
    <w:rsid w:val="00AE6C8B"/>
    <w:rPr>
      <w:sz w:val="20"/>
      <w:szCs w:val="20"/>
    </w:rPr>
  </w:style>
  <w:style w:type="paragraph" w:styleId="Assuntodocomentrio">
    <w:name w:val="annotation subject"/>
    <w:basedOn w:val="Textodecomentrio"/>
    <w:next w:val="Textodecomentrio"/>
    <w:link w:val="AssuntodocomentrioChar"/>
    <w:uiPriority w:val="99"/>
    <w:semiHidden/>
    <w:unhideWhenUsed/>
    <w:rsid w:val="00AE6C8B"/>
    <w:rPr>
      <w:b/>
      <w:bCs/>
    </w:rPr>
  </w:style>
  <w:style w:type="character" w:customStyle="1" w:styleId="AssuntodocomentrioChar">
    <w:name w:val="Assunto do comentário Char"/>
    <w:basedOn w:val="TextodecomentrioChar"/>
    <w:link w:val="Assuntodocomentrio"/>
    <w:uiPriority w:val="99"/>
    <w:semiHidden/>
    <w:rsid w:val="00AE6C8B"/>
    <w:rPr>
      <w:b/>
      <w:bCs/>
      <w:sz w:val="20"/>
      <w:szCs w:val="20"/>
    </w:rPr>
  </w:style>
  <w:style w:type="paragraph" w:styleId="Reviso">
    <w:name w:val="Revision"/>
    <w:hidden/>
    <w:uiPriority w:val="99"/>
    <w:semiHidden/>
    <w:rsid w:val="00AE6C8B"/>
    <w:pPr>
      <w:spacing w:after="0" w:line="240" w:lineRule="auto"/>
    </w:pPr>
  </w:style>
  <w:style w:type="paragraph" w:customStyle="1" w:styleId="EndNoteBibliographyTitle">
    <w:name w:val="EndNote Bibliography Title"/>
    <w:basedOn w:val="Normal"/>
    <w:link w:val="EndNoteBibliographyTitleChar"/>
    <w:rsid w:val="00325EC2"/>
    <w:pPr>
      <w:spacing w:after="0"/>
      <w:jc w:val="center"/>
    </w:pPr>
    <w:rPr>
      <w:rFonts w:ascii="Calibri" w:hAnsi="Calibri" w:cs="Calibri"/>
      <w:noProof/>
    </w:rPr>
  </w:style>
  <w:style w:type="character" w:customStyle="1" w:styleId="EndNoteBibliographyTitleChar">
    <w:name w:val="EndNote Bibliography Title Char"/>
    <w:basedOn w:val="Fontepargpadro"/>
    <w:link w:val="EndNoteBibliographyTitle"/>
    <w:rsid w:val="00325EC2"/>
    <w:rPr>
      <w:rFonts w:ascii="Calibri" w:hAnsi="Calibri" w:cs="Calibri"/>
      <w:noProof/>
    </w:rPr>
  </w:style>
  <w:style w:type="paragraph" w:customStyle="1" w:styleId="EndNoteBibliography">
    <w:name w:val="EndNote Bibliography"/>
    <w:basedOn w:val="Normal"/>
    <w:link w:val="EndNoteBibliographyChar"/>
    <w:rsid w:val="00325EC2"/>
    <w:pPr>
      <w:spacing w:line="240" w:lineRule="auto"/>
    </w:pPr>
    <w:rPr>
      <w:rFonts w:ascii="Calibri" w:hAnsi="Calibri" w:cs="Calibri"/>
      <w:noProof/>
    </w:rPr>
  </w:style>
  <w:style w:type="character" w:customStyle="1" w:styleId="EndNoteBibliographyChar">
    <w:name w:val="EndNote Bibliography Char"/>
    <w:basedOn w:val="Fontepargpadro"/>
    <w:link w:val="EndNoteBibliography"/>
    <w:rsid w:val="00325EC2"/>
    <w:rPr>
      <w:rFonts w:ascii="Calibri" w:hAnsi="Calibri" w:cs="Calibri"/>
      <w:noProof/>
    </w:rPr>
  </w:style>
  <w:style w:type="character" w:styleId="Hyperlink">
    <w:name w:val="Hyperlink"/>
    <w:basedOn w:val="Fontepargpadro"/>
    <w:uiPriority w:val="99"/>
    <w:unhideWhenUsed/>
    <w:rsid w:val="00325EC2"/>
    <w:rPr>
      <w:color w:val="0000FF" w:themeColor="hyperlink"/>
      <w:u w:val="single"/>
    </w:rPr>
  </w:style>
  <w:style w:type="character" w:styleId="MenoPendente">
    <w:name w:val="Unresolved Mention"/>
    <w:basedOn w:val="Fontepargpadro"/>
    <w:uiPriority w:val="99"/>
    <w:semiHidden/>
    <w:unhideWhenUsed/>
    <w:rsid w:val="00325EC2"/>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doi.org/10.1111/mam.12098" TargetMode="External"/><Relationship Id="rId3" Type="http://schemas.openxmlformats.org/officeDocument/2006/relationships/webSettings" Target="webSettings.xml"/><Relationship Id="rId7" Type="http://schemas.openxmlformats.org/officeDocument/2006/relationships/image" Target="media/image4.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3.png"/><Relationship Id="rId5" Type="http://schemas.openxmlformats.org/officeDocument/2006/relationships/image" Target="media/image2.png"/><Relationship Id="rId10" Type="http://schemas.openxmlformats.org/officeDocument/2006/relationships/theme" Target="theme/theme1.xml"/><Relationship Id="rId4" Type="http://schemas.openxmlformats.org/officeDocument/2006/relationships/image" Target="media/image1.png"/><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dotm</Template>
  <TotalTime>16</TotalTime>
  <Pages>3</Pages>
  <Words>738</Words>
  <Characters>4213</Characters>
  <Application>Microsoft Office Word</Application>
  <DocSecurity>0</DocSecurity>
  <Lines>35</Lines>
  <Paragraphs>9</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94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arren Norris</dc:creator>
  <cp:keywords/>
  <dc:description/>
  <cp:lastModifiedBy>Darren Norris</cp:lastModifiedBy>
  <cp:revision>4</cp:revision>
  <dcterms:created xsi:type="dcterms:W3CDTF">2023-05-02T14:33:00Z</dcterms:created>
  <dcterms:modified xsi:type="dcterms:W3CDTF">2023-05-04T13:55:00Z</dcterms:modified>
</cp:coreProperties>
</file>